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36019" w14:textId="77777777" w:rsidR="00E90864" w:rsidRPr="00DD5A4F" w:rsidRDefault="00E90864" w:rsidP="00E9086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5A4F">
        <w:rPr>
          <w:rFonts w:ascii="Times New Roman" w:hAnsi="Times New Roman" w:cs="Times New Roman"/>
          <w:b/>
          <w:bCs/>
          <w:sz w:val="24"/>
          <w:szCs w:val="24"/>
        </w:rPr>
        <w:t>Qualitative interview guide for Patients, Hospital administrators  and health care providers</w:t>
      </w:r>
    </w:p>
    <w:p w14:paraId="5DCDEEAA" w14:textId="77777777" w:rsidR="00E90864" w:rsidRDefault="00E90864" w:rsidP="004521BD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71671F3" w14:textId="40FA4FA3" w:rsidR="0075704A" w:rsidRPr="00E90864" w:rsidRDefault="00DD5A4F" w:rsidP="004521BD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D5A4F">
        <w:rPr>
          <w:rFonts w:ascii="Times New Roman" w:hAnsi="Times New Roman" w:cs="Times New Roman"/>
          <w:i/>
          <w:iCs/>
          <w:sz w:val="24"/>
          <w:szCs w:val="24"/>
        </w:rPr>
        <w:t>Assessing barriers on implementation of contingency management for methadone users at Mbeya Zonal Referral Hospital, January – December 2020.</w:t>
      </w:r>
    </w:p>
    <w:p w14:paraId="765FCCCA" w14:textId="77777777" w:rsidR="00DD5A4F" w:rsidRDefault="00DD5A4F" w:rsidP="004521B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8E28B4" w14:textId="59038059" w:rsidR="00B968F7" w:rsidRPr="00DD5A4F" w:rsidRDefault="00DD5A4F" w:rsidP="004521B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D5A4F">
        <w:rPr>
          <w:rFonts w:ascii="Times New Roman" w:hAnsi="Times New Roman" w:cs="Times New Roman"/>
          <w:b/>
          <w:sz w:val="24"/>
          <w:szCs w:val="24"/>
        </w:rPr>
        <w:t xml:space="preserve">GENERAL INFORMATION </w:t>
      </w:r>
    </w:p>
    <w:p w14:paraId="0A6AC857" w14:textId="1F5E7D1D" w:rsidR="00DD5A4F" w:rsidRPr="00247748" w:rsidRDefault="00DD5A4F" w:rsidP="00DD5A4F">
      <w:pPr>
        <w:pStyle w:val="NormalWeb"/>
        <w:numPr>
          <w:ilvl w:val="0"/>
          <w:numId w:val="48"/>
        </w:numPr>
      </w:pPr>
      <w:r>
        <w:rPr>
          <w:lang w:val="en-US"/>
        </w:rPr>
        <w:t xml:space="preserve">Can you tell me your what you know about methadone treatment  services </w:t>
      </w:r>
      <w:r w:rsidRPr="00247748">
        <w:rPr>
          <w:lang w:val="en-US"/>
        </w:rPr>
        <w:t>?</w:t>
      </w:r>
    </w:p>
    <w:p w14:paraId="7C99898A" w14:textId="325B8437" w:rsidR="00DD5A4F" w:rsidRPr="00DD5A4F" w:rsidRDefault="00DD5A4F" w:rsidP="00DD5A4F">
      <w:pPr>
        <w:pStyle w:val="ListParagraph"/>
        <w:numPr>
          <w:ilvl w:val="0"/>
          <w:numId w:val="4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your experience of providing/ receiving services at the methadone clinic, what has been the successes and challenges ?  </w:t>
      </w:r>
    </w:p>
    <w:p w14:paraId="3E7FE685" w14:textId="7BEC00BA" w:rsidR="004521BD" w:rsidRPr="00344A49" w:rsidRDefault="004521BD" w:rsidP="004521B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44A49">
        <w:rPr>
          <w:rFonts w:ascii="Times New Roman" w:hAnsi="Times New Roman" w:cs="Times New Roman"/>
          <w:b/>
          <w:sz w:val="24"/>
          <w:szCs w:val="24"/>
        </w:rPr>
        <w:t>CONTIGENCY MANAGEMENT</w:t>
      </w:r>
      <w:r w:rsidR="00FC1A55" w:rsidRPr="00344A49">
        <w:rPr>
          <w:rFonts w:ascii="Times New Roman" w:hAnsi="Times New Roman" w:cs="Times New Roman"/>
          <w:b/>
          <w:sz w:val="24"/>
          <w:szCs w:val="24"/>
        </w:rPr>
        <w:t>-IMPLEMENTATION BARRIERS</w:t>
      </w:r>
    </w:p>
    <w:p w14:paraId="4BBB6404" w14:textId="5F9BC450" w:rsidR="000C13AB" w:rsidRPr="00344A49" w:rsidRDefault="00DD5A4F" w:rsidP="004521B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3C5C66" w:rsidRPr="00344A49">
        <w:rPr>
          <w:rFonts w:ascii="Times New Roman" w:hAnsi="Times New Roman" w:cs="Times New Roman"/>
          <w:sz w:val="24"/>
          <w:szCs w:val="24"/>
        </w:rPr>
        <w:t xml:space="preserve"> Contingency management (CM) is a behavioral intervention. This intervention principle suggests that behaviours are more likely to increase in f</w:t>
      </w:r>
      <w:r w:rsidR="000159D7" w:rsidRPr="00344A49">
        <w:rPr>
          <w:rFonts w:ascii="Times New Roman" w:hAnsi="Times New Roman" w:cs="Times New Roman"/>
          <w:sz w:val="24"/>
          <w:szCs w:val="24"/>
        </w:rPr>
        <w:t xml:space="preserve">requency if they are </w:t>
      </w:r>
      <w:r w:rsidR="003C5C66" w:rsidRPr="00344A49">
        <w:rPr>
          <w:rFonts w:ascii="Times New Roman" w:hAnsi="Times New Roman" w:cs="Times New Roman"/>
          <w:sz w:val="24"/>
          <w:szCs w:val="24"/>
        </w:rPr>
        <w:t>motivated and decrease in frequency if they are negativ</w:t>
      </w:r>
      <w:r w:rsidR="004521BD" w:rsidRPr="00344A49">
        <w:rPr>
          <w:rFonts w:ascii="Times New Roman" w:hAnsi="Times New Roman" w:cs="Times New Roman"/>
          <w:sz w:val="24"/>
          <w:szCs w:val="24"/>
        </w:rPr>
        <w:t xml:space="preserve">ely </w:t>
      </w:r>
      <w:r w:rsidR="000159D7" w:rsidRPr="00344A49">
        <w:rPr>
          <w:rFonts w:ascii="Times New Roman" w:hAnsi="Times New Roman" w:cs="Times New Roman"/>
          <w:sz w:val="24"/>
          <w:szCs w:val="24"/>
        </w:rPr>
        <w:t>de-</w:t>
      </w:r>
      <w:r w:rsidR="004521BD" w:rsidRPr="00344A49">
        <w:rPr>
          <w:rFonts w:ascii="Times New Roman" w:hAnsi="Times New Roman" w:cs="Times New Roman"/>
          <w:sz w:val="24"/>
          <w:szCs w:val="24"/>
        </w:rPr>
        <w:t>motivated</w:t>
      </w:r>
      <w:r w:rsidR="001B32C1" w:rsidRPr="00344A49">
        <w:rPr>
          <w:rFonts w:ascii="Times New Roman" w:hAnsi="Times New Roman" w:cs="Times New Roman"/>
          <w:sz w:val="24"/>
          <w:szCs w:val="24"/>
        </w:rPr>
        <w:t xml:space="preserve">. Implementation involves systematic delivery of rewards or punishment focusing on </w:t>
      </w:r>
      <w:r w:rsidR="004521BD" w:rsidRPr="00344A49">
        <w:rPr>
          <w:rFonts w:ascii="Times New Roman" w:hAnsi="Times New Roman" w:cs="Times New Roman"/>
          <w:sz w:val="24"/>
          <w:szCs w:val="24"/>
        </w:rPr>
        <w:t>the occurrence</w:t>
      </w:r>
      <w:r w:rsidR="000159D7" w:rsidRPr="00344A49">
        <w:rPr>
          <w:rFonts w:ascii="Times New Roman" w:hAnsi="Times New Roman" w:cs="Times New Roman"/>
          <w:sz w:val="24"/>
          <w:szCs w:val="24"/>
        </w:rPr>
        <w:t xml:space="preserve"> of the target response.</w:t>
      </w:r>
      <w:r w:rsidR="000159D7" w:rsidRPr="00344A49">
        <w:rPr>
          <w:rFonts w:ascii="Times New Roman" w:hAnsi="Times New Roman" w:cs="Times New Roman"/>
        </w:rPr>
        <w:t xml:space="preserve"> </w:t>
      </w:r>
      <w:r w:rsidR="000159D7" w:rsidRPr="00344A49">
        <w:rPr>
          <w:rFonts w:ascii="Times New Roman" w:hAnsi="Times New Roman" w:cs="Times New Roman"/>
          <w:sz w:val="24"/>
          <w:szCs w:val="24"/>
        </w:rPr>
        <w:t>CM interventions have substantive evidence of efﬁcacy in positively modifying a variety of patient behaviours.</w:t>
      </w:r>
      <w:r w:rsidR="00872E6D" w:rsidRPr="00344A49">
        <w:rPr>
          <w:rFonts w:ascii="Times New Roman" w:hAnsi="Times New Roman" w:cs="Times New Roman"/>
          <w:sz w:val="24"/>
          <w:szCs w:val="24"/>
        </w:rPr>
        <w:t xml:space="preserve"> (</w:t>
      </w:r>
      <w:r w:rsidR="00890EA4" w:rsidRPr="00344A49">
        <w:rPr>
          <w:rFonts w:ascii="Times New Roman" w:hAnsi="Times New Roman" w:cs="Times New Roman"/>
          <w:sz w:val="24"/>
          <w:szCs w:val="24"/>
        </w:rPr>
        <w:t>All</w:t>
      </w:r>
      <w:r w:rsidR="00872E6D" w:rsidRPr="00344A49">
        <w:rPr>
          <w:rFonts w:ascii="Times New Roman" w:hAnsi="Times New Roman" w:cs="Times New Roman"/>
          <w:sz w:val="24"/>
          <w:szCs w:val="24"/>
        </w:rPr>
        <w:t xml:space="preserve"> </w:t>
      </w:r>
      <w:r w:rsidR="00890EA4" w:rsidRPr="00344A49">
        <w:rPr>
          <w:rFonts w:ascii="Times New Roman" w:hAnsi="Times New Roman" w:cs="Times New Roman"/>
          <w:sz w:val="24"/>
          <w:szCs w:val="24"/>
        </w:rPr>
        <w:t>interviewees</w:t>
      </w:r>
      <w:r w:rsidR="00872E6D" w:rsidRPr="00344A49">
        <w:rPr>
          <w:rFonts w:ascii="Times New Roman" w:hAnsi="Times New Roman" w:cs="Times New Roman"/>
          <w:sz w:val="24"/>
          <w:szCs w:val="24"/>
        </w:rPr>
        <w:t>)</w:t>
      </w:r>
    </w:p>
    <w:p w14:paraId="6EF8D646" w14:textId="1D0F4736" w:rsidR="005410B3" w:rsidRPr="00344A49" w:rsidRDefault="004521BD" w:rsidP="005410B3">
      <w:pPr>
        <w:jc w:val="both"/>
        <w:rPr>
          <w:rFonts w:ascii="Times New Roman" w:hAnsi="Times New Roman" w:cs="Times New Roman"/>
          <w:sz w:val="24"/>
          <w:szCs w:val="24"/>
        </w:rPr>
      </w:pPr>
      <w:r w:rsidRPr="00344A49">
        <w:rPr>
          <w:rFonts w:ascii="Times New Roman" w:hAnsi="Times New Roman" w:cs="Times New Roman"/>
          <w:sz w:val="24"/>
          <w:szCs w:val="24"/>
        </w:rPr>
        <w:t xml:space="preserve">4. Tell me what you know about this </w:t>
      </w:r>
      <w:r w:rsidR="006E4F81" w:rsidRPr="00344A49">
        <w:rPr>
          <w:rFonts w:ascii="Times New Roman" w:hAnsi="Times New Roman" w:cs="Times New Roman"/>
          <w:sz w:val="24"/>
          <w:szCs w:val="24"/>
        </w:rPr>
        <w:t>intervention (</w:t>
      </w:r>
      <w:r w:rsidR="00741291" w:rsidRPr="00344A49">
        <w:rPr>
          <w:rFonts w:ascii="Times New Roman" w:hAnsi="Times New Roman" w:cs="Times New Roman"/>
          <w:sz w:val="24"/>
          <w:szCs w:val="24"/>
        </w:rPr>
        <w:t xml:space="preserve">Contingency management) </w:t>
      </w:r>
    </w:p>
    <w:p w14:paraId="5B41400D" w14:textId="70D767A1" w:rsidR="005410B3" w:rsidRPr="00344A49" w:rsidRDefault="005410B3" w:rsidP="005410B3">
      <w:pPr>
        <w:jc w:val="both"/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</w:pPr>
      <w:r w:rsidRPr="00344A49">
        <w:rPr>
          <w:rFonts w:ascii="Times New Roman" w:hAnsi="Times New Roman" w:cs="Times New Roman"/>
          <w:sz w:val="24"/>
          <w:szCs w:val="24"/>
        </w:rPr>
        <w:t>5.</w:t>
      </w:r>
      <w:r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 xml:space="preserve"> Why in your opinion, this intervention</w:t>
      </w:r>
      <w:r w:rsidR="00741291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 xml:space="preserve"> (CM)</w:t>
      </w:r>
      <w:r w:rsidR="00B24375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 xml:space="preserve"> has </w:t>
      </w:r>
      <w:r w:rsidR="008B1586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>not</w:t>
      </w:r>
      <w:r w:rsidR="00B24375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 xml:space="preserve"> been</w:t>
      </w:r>
      <w:r w:rsidR="008B1586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 xml:space="preserve"> </w:t>
      </w:r>
      <w:r w:rsidR="00741291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>used in Tanzania methadone clinics</w:t>
      </w:r>
      <w:r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>?</w:t>
      </w:r>
    </w:p>
    <w:p w14:paraId="72B345A8" w14:textId="12AF80E7" w:rsidR="000159D7" w:rsidRPr="00344A49" w:rsidRDefault="00B740E3" w:rsidP="008B1586">
      <w:pPr>
        <w:jc w:val="both"/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</w:pPr>
      <w:r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>6</w:t>
      </w:r>
      <w:r w:rsidR="00890EA4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 xml:space="preserve">. </w:t>
      </w:r>
      <w:r w:rsidR="00890EA4" w:rsidRPr="00344A49">
        <w:rPr>
          <w:rFonts w:ascii="Times New Roman" w:hAnsi="Times New Roman" w:cs="Times New Roman"/>
          <w:sz w:val="24"/>
          <w:szCs w:val="24"/>
        </w:rPr>
        <w:t>How useful could CM</w:t>
      </w:r>
      <w:r w:rsidR="00FC1A55" w:rsidRPr="00344A49">
        <w:rPr>
          <w:rFonts w:ascii="Times New Roman" w:hAnsi="Times New Roman" w:cs="Times New Roman"/>
          <w:sz w:val="24"/>
          <w:szCs w:val="24"/>
        </w:rPr>
        <w:t xml:space="preserve"> be</w:t>
      </w:r>
      <w:r w:rsidR="00890EA4" w:rsidRPr="00344A49">
        <w:rPr>
          <w:rFonts w:ascii="Times New Roman" w:hAnsi="Times New Roman" w:cs="Times New Roman"/>
          <w:sz w:val="24"/>
          <w:szCs w:val="24"/>
        </w:rPr>
        <w:t xml:space="preserve"> at this clinic?</w:t>
      </w:r>
      <w:r w:rsidR="00890EA4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 xml:space="preserve">      </w:t>
      </w:r>
    </w:p>
    <w:p w14:paraId="04071022" w14:textId="71F0E9AB" w:rsidR="00890EA4" w:rsidRPr="00344A49" w:rsidRDefault="00B740E3" w:rsidP="001C589C">
      <w:pPr>
        <w:jc w:val="both"/>
        <w:rPr>
          <w:rFonts w:ascii="Times New Roman" w:hAnsi="Times New Roman" w:cs="Times New Roman"/>
          <w:sz w:val="24"/>
          <w:szCs w:val="24"/>
        </w:rPr>
      </w:pPr>
      <w:r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>7.</w:t>
      </w:r>
      <w:r w:rsidR="000A6C1D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 xml:space="preserve"> </w:t>
      </w:r>
      <w:r w:rsidR="00890EA4" w:rsidRPr="00344A49">
        <w:rPr>
          <w:rFonts w:ascii="Times New Roman" w:hAnsi="Times New Roman" w:cs="Times New Roman"/>
          <w:sz w:val="24"/>
          <w:szCs w:val="24"/>
        </w:rPr>
        <w:t>How difficult would it be to implement CM at this clinic?</w:t>
      </w:r>
    </w:p>
    <w:p w14:paraId="00A16B73" w14:textId="42413776" w:rsidR="00D92902" w:rsidRPr="00344A49" w:rsidRDefault="00B740E3" w:rsidP="008B1586">
      <w:pPr>
        <w:jc w:val="both"/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</w:pPr>
      <w:r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>8.</w:t>
      </w:r>
      <w:r w:rsidR="001C589C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 xml:space="preserve"> In implementing contingency management, what challenges or barriers would you expect from the </w:t>
      </w:r>
      <w:r w:rsidR="00640C1A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>MZRH administration</w:t>
      </w:r>
      <w:r w:rsidR="001C589C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>?</w:t>
      </w:r>
    </w:p>
    <w:p w14:paraId="5299DEDD" w14:textId="5AF98AE6" w:rsidR="00640C1A" w:rsidRPr="00344A49" w:rsidRDefault="00B740E3" w:rsidP="00640C1A">
      <w:pPr>
        <w:jc w:val="both"/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</w:pPr>
      <w:r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 xml:space="preserve">9. </w:t>
      </w:r>
      <w:r w:rsidR="00640C1A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 xml:space="preserve"> In implementing contingency management, what challenges or barriers would you expect from the methadone service users?</w:t>
      </w:r>
    </w:p>
    <w:p w14:paraId="7FC90728" w14:textId="216C4C7E" w:rsidR="00640C1A" w:rsidRPr="00344A49" w:rsidRDefault="00DD5A4F" w:rsidP="00640C1A">
      <w:pPr>
        <w:jc w:val="both"/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>1</w:t>
      </w:r>
      <w:r w:rsidR="00CF2429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>0.</w:t>
      </w:r>
      <w:r w:rsidR="00640C1A" w:rsidRPr="00344A49">
        <w:rPr>
          <w:rFonts w:ascii="Times New Roman" w:eastAsia="Times New Roman" w:hAnsi="Times New Roman" w:cs="Times New Roman"/>
          <w:color w:val="000000"/>
          <w:spacing w:val="6"/>
          <w:sz w:val="24"/>
          <w:szCs w:val="24"/>
        </w:rPr>
        <w:t xml:space="preserve"> In implementing contingency management, what challenges or barriers would you expect from the methadone service providers?</w:t>
      </w:r>
    </w:p>
    <w:p w14:paraId="07D2D7F7" w14:textId="52BF499A" w:rsidR="00BB7F6A" w:rsidRPr="00344A49" w:rsidRDefault="00FC1A55" w:rsidP="00CF242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44A49">
        <w:rPr>
          <w:rFonts w:ascii="Times New Roman" w:hAnsi="Times New Roman" w:cs="Times New Roman"/>
          <w:b/>
          <w:sz w:val="24"/>
          <w:szCs w:val="24"/>
        </w:rPr>
        <w:t>CONTIGENCY MANAGEMENT-USERS &amp; PROVIDERS PREFERANCES</w:t>
      </w:r>
    </w:p>
    <w:p w14:paraId="3EB3E4F0" w14:textId="49BE1A99" w:rsidR="00F03F85" w:rsidRPr="00344A49" w:rsidRDefault="00DD5A4F" w:rsidP="00CF242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FC1A55" w:rsidRPr="00344A49">
        <w:rPr>
          <w:rFonts w:ascii="Times New Roman" w:hAnsi="Times New Roman" w:cs="Times New Roman"/>
          <w:sz w:val="24"/>
          <w:szCs w:val="24"/>
        </w:rPr>
        <w:t>1</w:t>
      </w:r>
      <w:r w:rsidR="00A77E6C" w:rsidRPr="00344A49">
        <w:rPr>
          <w:rFonts w:ascii="Times New Roman" w:hAnsi="Times New Roman" w:cs="Times New Roman"/>
          <w:sz w:val="24"/>
          <w:szCs w:val="24"/>
        </w:rPr>
        <w:t>. CM</w:t>
      </w:r>
      <w:r w:rsidR="00245BD1" w:rsidRPr="00344A49">
        <w:rPr>
          <w:rFonts w:ascii="Times New Roman" w:hAnsi="Times New Roman" w:cs="Times New Roman"/>
          <w:sz w:val="24"/>
          <w:szCs w:val="24"/>
        </w:rPr>
        <w:t xml:space="preserve"> can be </w:t>
      </w:r>
      <w:r w:rsidR="00FE22BD" w:rsidRPr="00344A49">
        <w:rPr>
          <w:rFonts w:ascii="Times New Roman" w:hAnsi="Times New Roman" w:cs="Times New Roman"/>
          <w:sz w:val="24"/>
          <w:szCs w:val="24"/>
        </w:rPr>
        <w:t>conducted</w:t>
      </w:r>
      <w:r w:rsidR="00245BD1" w:rsidRPr="00344A49">
        <w:rPr>
          <w:rFonts w:ascii="Times New Roman" w:hAnsi="Times New Roman" w:cs="Times New Roman"/>
          <w:sz w:val="24"/>
          <w:szCs w:val="24"/>
        </w:rPr>
        <w:t xml:space="preserve"> using </w:t>
      </w:r>
      <w:r w:rsidR="00F03F85" w:rsidRPr="00344A49">
        <w:rPr>
          <w:rFonts w:ascii="Times New Roman" w:hAnsi="Times New Roman" w:cs="Times New Roman"/>
          <w:sz w:val="24"/>
          <w:szCs w:val="24"/>
        </w:rPr>
        <w:t xml:space="preserve">two main </w:t>
      </w:r>
      <w:r w:rsidR="00A77E6C" w:rsidRPr="00344A49">
        <w:rPr>
          <w:rFonts w:ascii="Times New Roman" w:hAnsi="Times New Roman" w:cs="Times New Roman"/>
          <w:sz w:val="24"/>
          <w:szCs w:val="24"/>
        </w:rPr>
        <w:t xml:space="preserve">incentive </w:t>
      </w:r>
      <w:r w:rsidR="00F03F85" w:rsidRPr="00344A49">
        <w:rPr>
          <w:rFonts w:ascii="Times New Roman" w:hAnsi="Times New Roman" w:cs="Times New Roman"/>
          <w:sz w:val="24"/>
          <w:szCs w:val="24"/>
        </w:rPr>
        <w:t xml:space="preserve">categories, money and materials. Which category would you prefer to be used? </w:t>
      </w:r>
    </w:p>
    <w:p w14:paraId="021F1155" w14:textId="7DB95350" w:rsidR="000D38F3" w:rsidRPr="00344A49" w:rsidRDefault="00DD5A4F" w:rsidP="00CF242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A77E6C" w:rsidRPr="00344A49">
        <w:rPr>
          <w:rFonts w:ascii="Times New Roman" w:hAnsi="Times New Roman" w:cs="Times New Roman"/>
          <w:sz w:val="24"/>
          <w:szCs w:val="24"/>
        </w:rPr>
        <w:t xml:space="preserve">2. Please, </w:t>
      </w:r>
      <w:r w:rsidR="00F03F85" w:rsidRPr="00344A49">
        <w:rPr>
          <w:rFonts w:ascii="Times New Roman" w:hAnsi="Times New Roman" w:cs="Times New Roman"/>
          <w:sz w:val="24"/>
          <w:szCs w:val="24"/>
        </w:rPr>
        <w:t xml:space="preserve">indicate reasons for your response in question </w:t>
      </w:r>
      <w:r w:rsidR="00E90864">
        <w:rPr>
          <w:rFonts w:ascii="Times New Roman" w:hAnsi="Times New Roman" w:cs="Times New Roman"/>
          <w:sz w:val="24"/>
          <w:szCs w:val="24"/>
        </w:rPr>
        <w:t>1</w:t>
      </w:r>
      <w:r w:rsidR="00F03F85" w:rsidRPr="00344A49">
        <w:rPr>
          <w:rFonts w:ascii="Times New Roman" w:hAnsi="Times New Roman" w:cs="Times New Roman"/>
          <w:sz w:val="24"/>
          <w:szCs w:val="24"/>
        </w:rPr>
        <w:t>1?</w:t>
      </w:r>
    </w:p>
    <w:p w14:paraId="09FA5D1E" w14:textId="77777777" w:rsidR="00F03F85" w:rsidRPr="00344A49" w:rsidRDefault="00F03F85" w:rsidP="00CF242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D2FDB2" w14:textId="77777777" w:rsidR="00F03F85" w:rsidRPr="00344A49" w:rsidRDefault="00F03F85" w:rsidP="00CF2429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03F85" w:rsidRPr="00344A4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3DF411" w14:textId="77777777" w:rsidR="002D2AFB" w:rsidRDefault="002D2AFB" w:rsidP="00550747">
      <w:pPr>
        <w:spacing w:after="0" w:line="240" w:lineRule="auto"/>
      </w:pPr>
      <w:r>
        <w:separator/>
      </w:r>
    </w:p>
  </w:endnote>
  <w:endnote w:type="continuationSeparator" w:id="0">
    <w:p w14:paraId="6CC2940E" w14:textId="77777777" w:rsidR="002D2AFB" w:rsidRDefault="002D2AFB" w:rsidP="00550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95820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5E3C99" w14:textId="77777777" w:rsidR="00550747" w:rsidRDefault="005507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477380" w14:textId="77777777" w:rsidR="00550747" w:rsidRDefault="005507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E5DB41" w14:textId="77777777" w:rsidR="002D2AFB" w:rsidRDefault="002D2AFB" w:rsidP="00550747">
      <w:pPr>
        <w:spacing w:after="0" w:line="240" w:lineRule="auto"/>
      </w:pPr>
      <w:r>
        <w:separator/>
      </w:r>
    </w:p>
  </w:footnote>
  <w:footnote w:type="continuationSeparator" w:id="0">
    <w:p w14:paraId="590859CF" w14:textId="77777777" w:rsidR="002D2AFB" w:rsidRDefault="002D2AFB" w:rsidP="005507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520C8D"/>
    <w:multiLevelType w:val="multilevel"/>
    <w:tmpl w:val="73FCE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F31DBB"/>
    <w:multiLevelType w:val="multilevel"/>
    <w:tmpl w:val="8460D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052FAA"/>
    <w:multiLevelType w:val="multilevel"/>
    <w:tmpl w:val="91840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DD3B84"/>
    <w:multiLevelType w:val="multilevel"/>
    <w:tmpl w:val="D0BAF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5365A7"/>
    <w:multiLevelType w:val="multilevel"/>
    <w:tmpl w:val="FDF8A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8E4702"/>
    <w:multiLevelType w:val="multilevel"/>
    <w:tmpl w:val="A99676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97F4DAF"/>
    <w:multiLevelType w:val="multilevel"/>
    <w:tmpl w:val="FB047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A433772"/>
    <w:multiLevelType w:val="multilevel"/>
    <w:tmpl w:val="B54A6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AF72CC4"/>
    <w:multiLevelType w:val="multilevel"/>
    <w:tmpl w:val="14E03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F733E2D"/>
    <w:multiLevelType w:val="multilevel"/>
    <w:tmpl w:val="0C9E5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FA712DA"/>
    <w:multiLevelType w:val="multilevel"/>
    <w:tmpl w:val="ACD4B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1531D04"/>
    <w:multiLevelType w:val="multilevel"/>
    <w:tmpl w:val="B00A1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38600DC"/>
    <w:multiLevelType w:val="multilevel"/>
    <w:tmpl w:val="5AC22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3E135CC"/>
    <w:multiLevelType w:val="multilevel"/>
    <w:tmpl w:val="23B078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AD85E1F"/>
    <w:multiLevelType w:val="multilevel"/>
    <w:tmpl w:val="493AB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B661B28"/>
    <w:multiLevelType w:val="multilevel"/>
    <w:tmpl w:val="F2C86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2F4063"/>
    <w:multiLevelType w:val="multilevel"/>
    <w:tmpl w:val="93A6C7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C643E6A"/>
    <w:multiLevelType w:val="multilevel"/>
    <w:tmpl w:val="4FFA9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E913957"/>
    <w:multiLevelType w:val="multilevel"/>
    <w:tmpl w:val="086EC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04A4F89"/>
    <w:multiLevelType w:val="multilevel"/>
    <w:tmpl w:val="E8685E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5552C34"/>
    <w:multiLevelType w:val="multilevel"/>
    <w:tmpl w:val="F75AF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86E031F"/>
    <w:multiLevelType w:val="multilevel"/>
    <w:tmpl w:val="E2D47F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C5120B2"/>
    <w:multiLevelType w:val="multilevel"/>
    <w:tmpl w:val="2FAC4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F5F6A33"/>
    <w:multiLevelType w:val="multilevel"/>
    <w:tmpl w:val="FBFE0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6195F73"/>
    <w:multiLevelType w:val="multilevel"/>
    <w:tmpl w:val="1348F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8AC2461"/>
    <w:multiLevelType w:val="multilevel"/>
    <w:tmpl w:val="987E7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E3F10FB"/>
    <w:multiLevelType w:val="multilevel"/>
    <w:tmpl w:val="627EE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0B27AF6"/>
    <w:multiLevelType w:val="multilevel"/>
    <w:tmpl w:val="16728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4934499"/>
    <w:multiLevelType w:val="hybridMultilevel"/>
    <w:tmpl w:val="0136EF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D715CE"/>
    <w:multiLevelType w:val="multilevel"/>
    <w:tmpl w:val="83F25B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4FC1605"/>
    <w:multiLevelType w:val="multilevel"/>
    <w:tmpl w:val="EFAC5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50F765A"/>
    <w:multiLevelType w:val="multilevel"/>
    <w:tmpl w:val="75024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53633DF"/>
    <w:multiLevelType w:val="multilevel"/>
    <w:tmpl w:val="81D64E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8A0294A"/>
    <w:multiLevelType w:val="multilevel"/>
    <w:tmpl w:val="7B68A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B5C1AF1"/>
    <w:multiLevelType w:val="multilevel"/>
    <w:tmpl w:val="7EAAE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F7272BB"/>
    <w:multiLevelType w:val="multilevel"/>
    <w:tmpl w:val="9B7A2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30F7169"/>
    <w:multiLevelType w:val="multilevel"/>
    <w:tmpl w:val="4F746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42520B0"/>
    <w:multiLevelType w:val="multilevel"/>
    <w:tmpl w:val="6164A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59136D6"/>
    <w:multiLevelType w:val="multilevel"/>
    <w:tmpl w:val="BDB42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5F07AAC"/>
    <w:multiLevelType w:val="multilevel"/>
    <w:tmpl w:val="D70800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C037DF9"/>
    <w:multiLevelType w:val="multilevel"/>
    <w:tmpl w:val="1DF6B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C0E273E"/>
    <w:multiLevelType w:val="multilevel"/>
    <w:tmpl w:val="70BE9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F9270DE"/>
    <w:multiLevelType w:val="multilevel"/>
    <w:tmpl w:val="78387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3991055"/>
    <w:multiLevelType w:val="multilevel"/>
    <w:tmpl w:val="A53C7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4BB74FA"/>
    <w:multiLevelType w:val="multilevel"/>
    <w:tmpl w:val="F0DA7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9BD284D"/>
    <w:multiLevelType w:val="multilevel"/>
    <w:tmpl w:val="74CC3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B360C62"/>
    <w:multiLevelType w:val="multilevel"/>
    <w:tmpl w:val="7BDE8E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C6758FD"/>
    <w:multiLevelType w:val="multilevel"/>
    <w:tmpl w:val="62EED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E6A078F"/>
    <w:multiLevelType w:val="hybridMultilevel"/>
    <w:tmpl w:val="6096B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4715484">
    <w:abstractNumId w:val="5"/>
  </w:num>
  <w:num w:numId="2" w16cid:durableId="1967195235">
    <w:abstractNumId w:val="8"/>
  </w:num>
  <w:num w:numId="3" w16cid:durableId="666327788">
    <w:abstractNumId w:val="18"/>
  </w:num>
  <w:num w:numId="4" w16cid:durableId="1415740152">
    <w:abstractNumId w:val="34"/>
  </w:num>
  <w:num w:numId="5" w16cid:durableId="1710301574">
    <w:abstractNumId w:val="21"/>
  </w:num>
  <w:num w:numId="6" w16cid:durableId="147789330">
    <w:abstractNumId w:val="2"/>
  </w:num>
  <w:num w:numId="7" w16cid:durableId="343365114">
    <w:abstractNumId w:val="45"/>
  </w:num>
  <w:num w:numId="8" w16cid:durableId="1537812280">
    <w:abstractNumId w:val="1"/>
  </w:num>
  <w:num w:numId="9" w16cid:durableId="1522086985">
    <w:abstractNumId w:val="3"/>
  </w:num>
  <w:num w:numId="10" w16cid:durableId="1830052635">
    <w:abstractNumId w:val="17"/>
  </w:num>
  <w:num w:numId="11" w16cid:durableId="1087920399">
    <w:abstractNumId w:val="11"/>
  </w:num>
  <w:num w:numId="12" w16cid:durableId="945425041">
    <w:abstractNumId w:val="27"/>
  </w:num>
  <w:num w:numId="13" w16cid:durableId="1482043027">
    <w:abstractNumId w:val="10"/>
  </w:num>
  <w:num w:numId="14" w16cid:durableId="1212576750">
    <w:abstractNumId w:val="35"/>
  </w:num>
  <w:num w:numId="15" w16cid:durableId="1147284528">
    <w:abstractNumId w:val="7"/>
  </w:num>
  <w:num w:numId="16" w16cid:durableId="1778211990">
    <w:abstractNumId w:val="42"/>
  </w:num>
  <w:num w:numId="17" w16cid:durableId="1893151788">
    <w:abstractNumId w:val="4"/>
  </w:num>
  <w:num w:numId="18" w16cid:durableId="1776704324">
    <w:abstractNumId w:val="44"/>
  </w:num>
  <w:num w:numId="19" w16cid:durableId="1875458918">
    <w:abstractNumId w:val="15"/>
  </w:num>
  <w:num w:numId="20" w16cid:durableId="2041467569">
    <w:abstractNumId w:val="41"/>
  </w:num>
  <w:num w:numId="21" w16cid:durableId="1315449097">
    <w:abstractNumId w:val="9"/>
  </w:num>
  <w:num w:numId="22" w16cid:durableId="867723032">
    <w:abstractNumId w:val="39"/>
  </w:num>
  <w:num w:numId="23" w16cid:durableId="8021044">
    <w:abstractNumId w:val="13"/>
  </w:num>
  <w:num w:numId="24" w16cid:durableId="320545026">
    <w:abstractNumId w:val="43"/>
  </w:num>
  <w:num w:numId="25" w16cid:durableId="49772559">
    <w:abstractNumId w:val="12"/>
  </w:num>
  <w:num w:numId="26" w16cid:durableId="298341122">
    <w:abstractNumId w:val="25"/>
  </w:num>
  <w:num w:numId="27" w16cid:durableId="865366491">
    <w:abstractNumId w:val="6"/>
  </w:num>
  <w:num w:numId="28" w16cid:durableId="953318924">
    <w:abstractNumId w:val="37"/>
  </w:num>
  <w:num w:numId="29" w16cid:durableId="33388180">
    <w:abstractNumId w:val="32"/>
  </w:num>
  <w:num w:numId="30" w16cid:durableId="1872574289">
    <w:abstractNumId w:val="33"/>
  </w:num>
  <w:num w:numId="31" w16cid:durableId="409428845">
    <w:abstractNumId w:val="38"/>
  </w:num>
  <w:num w:numId="32" w16cid:durableId="483472498">
    <w:abstractNumId w:val="26"/>
  </w:num>
  <w:num w:numId="33" w16cid:durableId="859508412">
    <w:abstractNumId w:val="30"/>
  </w:num>
  <w:num w:numId="34" w16cid:durableId="1086195555">
    <w:abstractNumId w:val="24"/>
  </w:num>
  <w:num w:numId="35" w16cid:durableId="237904060">
    <w:abstractNumId w:val="40"/>
  </w:num>
  <w:num w:numId="36" w16cid:durableId="1064643578">
    <w:abstractNumId w:val="36"/>
  </w:num>
  <w:num w:numId="37" w16cid:durableId="430049966">
    <w:abstractNumId w:val="22"/>
  </w:num>
  <w:num w:numId="38" w16cid:durableId="1664704131">
    <w:abstractNumId w:val="14"/>
  </w:num>
  <w:num w:numId="39" w16cid:durableId="1361319104">
    <w:abstractNumId w:val="23"/>
  </w:num>
  <w:num w:numId="40" w16cid:durableId="1638029588">
    <w:abstractNumId w:val="0"/>
  </w:num>
  <w:num w:numId="41" w16cid:durableId="1208761179">
    <w:abstractNumId w:val="46"/>
  </w:num>
  <w:num w:numId="42" w16cid:durableId="1497304584">
    <w:abstractNumId w:val="31"/>
  </w:num>
  <w:num w:numId="43" w16cid:durableId="322658315">
    <w:abstractNumId w:val="16"/>
  </w:num>
  <w:num w:numId="44" w16cid:durableId="141821395">
    <w:abstractNumId w:val="19"/>
  </w:num>
  <w:num w:numId="45" w16cid:durableId="1229683347">
    <w:abstractNumId w:val="29"/>
  </w:num>
  <w:num w:numId="46" w16cid:durableId="779646829">
    <w:abstractNumId w:val="47"/>
  </w:num>
  <w:num w:numId="47" w16cid:durableId="1269117282">
    <w:abstractNumId w:val="20"/>
  </w:num>
  <w:num w:numId="48" w16cid:durableId="1836843242">
    <w:abstractNumId w:val="48"/>
  </w:num>
  <w:num w:numId="49" w16cid:durableId="1434401135">
    <w:abstractNumId w:val="28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F6A"/>
    <w:rsid w:val="00003522"/>
    <w:rsid w:val="000159D7"/>
    <w:rsid w:val="00022F15"/>
    <w:rsid w:val="00074CEC"/>
    <w:rsid w:val="000A6C1D"/>
    <w:rsid w:val="000C13AB"/>
    <w:rsid w:val="000D38F3"/>
    <w:rsid w:val="000E5D3A"/>
    <w:rsid w:val="00154432"/>
    <w:rsid w:val="001B32C1"/>
    <w:rsid w:val="001C589C"/>
    <w:rsid w:val="00227196"/>
    <w:rsid w:val="00245BD1"/>
    <w:rsid w:val="00270D78"/>
    <w:rsid w:val="002D2AFB"/>
    <w:rsid w:val="00344A49"/>
    <w:rsid w:val="00362706"/>
    <w:rsid w:val="00383330"/>
    <w:rsid w:val="003C5C66"/>
    <w:rsid w:val="004521BD"/>
    <w:rsid w:val="005410B3"/>
    <w:rsid w:val="00550747"/>
    <w:rsid w:val="00640C1A"/>
    <w:rsid w:val="00684FF9"/>
    <w:rsid w:val="006A4A1C"/>
    <w:rsid w:val="006E4F81"/>
    <w:rsid w:val="00741291"/>
    <w:rsid w:val="0075704A"/>
    <w:rsid w:val="007F0AB0"/>
    <w:rsid w:val="00872E6D"/>
    <w:rsid w:val="00890EA4"/>
    <w:rsid w:val="00896B2E"/>
    <w:rsid w:val="008A2531"/>
    <w:rsid w:val="008B1586"/>
    <w:rsid w:val="009866DF"/>
    <w:rsid w:val="00A06C2A"/>
    <w:rsid w:val="00A536F7"/>
    <w:rsid w:val="00A67CC5"/>
    <w:rsid w:val="00A73F48"/>
    <w:rsid w:val="00A77E6C"/>
    <w:rsid w:val="00AE454F"/>
    <w:rsid w:val="00B24375"/>
    <w:rsid w:val="00B40F97"/>
    <w:rsid w:val="00B62191"/>
    <w:rsid w:val="00B740E3"/>
    <w:rsid w:val="00B968F7"/>
    <w:rsid w:val="00BB7F6A"/>
    <w:rsid w:val="00BF4F29"/>
    <w:rsid w:val="00C53241"/>
    <w:rsid w:val="00C81EC2"/>
    <w:rsid w:val="00CF2429"/>
    <w:rsid w:val="00D92902"/>
    <w:rsid w:val="00DA7B23"/>
    <w:rsid w:val="00DD5A4F"/>
    <w:rsid w:val="00E90864"/>
    <w:rsid w:val="00F03F85"/>
    <w:rsid w:val="00F06D74"/>
    <w:rsid w:val="00FB667B"/>
    <w:rsid w:val="00FB6CC4"/>
    <w:rsid w:val="00FC1A55"/>
    <w:rsid w:val="00FE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DBAAD"/>
  <w15:chartTrackingRefBased/>
  <w15:docId w15:val="{34929190-ACC9-48D3-9557-C0839B705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25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0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74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07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747"/>
  </w:style>
  <w:style w:type="paragraph" w:styleId="Footer">
    <w:name w:val="footer"/>
    <w:basedOn w:val="Normal"/>
    <w:link w:val="FooterChar"/>
    <w:uiPriority w:val="99"/>
    <w:unhideWhenUsed/>
    <w:rsid w:val="005507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747"/>
  </w:style>
  <w:style w:type="paragraph" w:styleId="NormalWeb">
    <w:name w:val="Normal (Web)"/>
    <w:basedOn w:val="Normal"/>
    <w:uiPriority w:val="99"/>
    <w:unhideWhenUsed/>
    <w:rsid w:val="00DD5A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3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51183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108965565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27070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38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55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25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8144687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483621696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67183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40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3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94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7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96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37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8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29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02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7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25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98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04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57495824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771516188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98678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54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68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70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24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5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ministrator</cp:lastModifiedBy>
  <cp:revision>2</cp:revision>
  <cp:lastPrinted>2020-04-14T09:07:00Z</cp:lastPrinted>
  <dcterms:created xsi:type="dcterms:W3CDTF">2024-11-30T13:26:00Z</dcterms:created>
  <dcterms:modified xsi:type="dcterms:W3CDTF">2024-11-30T13:26:00Z</dcterms:modified>
</cp:coreProperties>
</file>